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3A2" w:rsidRPr="008C13A2" w:rsidRDefault="00437310" w:rsidP="008C13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6</w:t>
      </w:r>
      <w:bookmarkStart w:id="0" w:name="_GoBack"/>
      <w:bookmarkEnd w:id="0"/>
      <w:r w:rsidR="00560DD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EE07D9">
        <w:rPr>
          <w:rFonts w:ascii="Times New Roman" w:hAnsi="Times New Roman" w:cs="Times New Roman"/>
          <w:sz w:val="24"/>
          <w:szCs w:val="24"/>
          <w:lang w:val="en-GB"/>
        </w:rPr>
        <w:t>GenB</w:t>
      </w:r>
      <w:r w:rsidR="008C13A2" w:rsidRPr="008C13A2">
        <w:rPr>
          <w:rFonts w:ascii="Times New Roman" w:hAnsi="Times New Roman" w:cs="Times New Roman"/>
          <w:sz w:val="24"/>
          <w:szCs w:val="24"/>
          <w:lang w:val="en-GB"/>
        </w:rPr>
        <w:t>ank</w:t>
      </w:r>
      <w:proofErr w:type="spellEnd"/>
      <w:r w:rsidR="008C13A2" w:rsidRPr="008C13A2">
        <w:rPr>
          <w:rFonts w:ascii="Times New Roman" w:hAnsi="Times New Roman" w:cs="Times New Roman"/>
          <w:sz w:val="24"/>
          <w:szCs w:val="24"/>
          <w:lang w:val="en-GB"/>
        </w:rPr>
        <w:t xml:space="preserve"> accession numbers of the sequences represented in the phylogenetic study</w:t>
      </w:r>
    </w:p>
    <w:tbl>
      <w:tblPr>
        <w:tblW w:w="5359" w:type="dxa"/>
        <w:tblInd w:w="93" w:type="dxa"/>
        <w:tblLook w:val="04A0" w:firstRow="1" w:lastRow="0" w:firstColumn="1" w:lastColumn="0" w:noHBand="0" w:noVBand="1"/>
      </w:tblPr>
      <w:tblGrid>
        <w:gridCol w:w="1123"/>
        <w:gridCol w:w="705"/>
        <w:gridCol w:w="1177"/>
        <w:gridCol w:w="1177"/>
        <w:gridCol w:w="1177"/>
      </w:tblGrid>
      <w:tr w:rsidR="001B3D60" w:rsidRPr="00C30B8F" w:rsidTr="004F24B4">
        <w:trPr>
          <w:trHeight w:val="540"/>
        </w:trPr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D60" w:rsidRPr="00C30B8F" w:rsidRDefault="001B3D60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Taxonomic group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D60" w:rsidRPr="00C30B8F" w:rsidRDefault="001B3D60" w:rsidP="00A23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Isolate</w:t>
            </w:r>
          </w:p>
        </w:tc>
        <w:tc>
          <w:tcPr>
            <w:tcW w:w="3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3D60" w:rsidRPr="00C30B8F" w:rsidRDefault="001B3D60" w:rsidP="00A23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b/>
                <w:bCs/>
                <w:color w:val="000000" w:themeColor="text1" w:themeShade="BF"/>
                <w:sz w:val="16"/>
                <w:szCs w:val="16"/>
              </w:rPr>
              <w:t>Accession number</w:t>
            </w:r>
          </w:p>
        </w:tc>
      </w:tr>
      <w:tr w:rsidR="001B3D60" w:rsidRPr="00C30B8F" w:rsidTr="004F24B4">
        <w:trPr>
          <w:trHeight w:val="225"/>
        </w:trPr>
        <w:tc>
          <w:tcPr>
            <w:tcW w:w="11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3D60" w:rsidRPr="00C30B8F" w:rsidRDefault="001B3D60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1B3D60" w:rsidRPr="00C30B8F" w:rsidRDefault="001B3D60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B3D60" w:rsidRPr="00C30B8F" w:rsidRDefault="001B3D60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C30B8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tefA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B3D60" w:rsidRPr="00C30B8F" w:rsidRDefault="001B3D60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tub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3D60" w:rsidRPr="00C30B8F" w:rsidRDefault="001B3D60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C30B8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perA</w:t>
            </w:r>
            <w:proofErr w:type="spellEnd"/>
          </w:p>
        </w:tc>
      </w:tr>
      <w:tr w:rsidR="007E3A2F" w:rsidRPr="00C30B8F" w:rsidTr="004F24B4">
        <w:trPr>
          <w:trHeight w:val="225"/>
        </w:trPr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N. </w:t>
            </w:r>
            <w:proofErr w:type="spellStart"/>
            <w:r w:rsidRPr="00C30B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  <w:t>coenophialum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NEA20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65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97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E3A2F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25</w:t>
            </w:r>
          </w:p>
        </w:tc>
      </w:tr>
      <w:tr w:rsidR="007E3A2F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10</w:t>
            </w:r>
          </w:p>
        </w:tc>
      </w:tr>
      <w:tr w:rsidR="007E3A2F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BF4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09</w:t>
            </w:r>
          </w:p>
        </w:tc>
      </w:tr>
      <w:tr w:rsidR="007E3A2F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NEA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8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24</w:t>
            </w:r>
          </w:p>
        </w:tc>
      </w:tr>
      <w:tr w:rsidR="007E3A2F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08</w:t>
            </w:r>
          </w:p>
        </w:tc>
      </w:tr>
      <w:tr w:rsidR="007E3A2F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4F24B4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07</w:t>
            </w:r>
          </w:p>
        </w:tc>
      </w:tr>
      <w:tr w:rsidR="007E3A2F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NEA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7E3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6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28</w:t>
            </w:r>
          </w:p>
        </w:tc>
      </w:tr>
      <w:tr w:rsidR="007E3A2F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16</w:t>
            </w:r>
          </w:p>
        </w:tc>
      </w:tr>
      <w:tr w:rsidR="007E3A2F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6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4F24B4" w:rsidP="00501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1</w:t>
            </w:r>
            <w:r w:rsidR="00501D23"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5</w:t>
            </w:r>
          </w:p>
        </w:tc>
      </w:tr>
      <w:tr w:rsidR="00411DFE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NEA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26</w:t>
            </w:r>
          </w:p>
        </w:tc>
      </w:tr>
      <w:tr w:rsidR="00411DFE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8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12</w:t>
            </w:r>
          </w:p>
        </w:tc>
      </w:tr>
      <w:tr w:rsidR="00411DFE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F24B4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</w:t>
            </w:r>
            <w:r w:rsidR="00501D23"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811511</w:t>
            </w:r>
          </w:p>
        </w:tc>
      </w:tr>
      <w:tr w:rsidR="00411DFE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E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4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27</w:t>
            </w:r>
          </w:p>
        </w:tc>
      </w:tr>
      <w:tr w:rsidR="00411DFE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14</w:t>
            </w:r>
          </w:p>
        </w:tc>
      </w:tr>
      <w:tr w:rsidR="00411DFE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4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11DFE" w:rsidRPr="00C30B8F" w:rsidRDefault="00411DFE" w:rsidP="004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8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11DFE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13</w:t>
            </w:r>
          </w:p>
        </w:tc>
      </w:tr>
      <w:tr w:rsidR="007E3A2F" w:rsidRPr="00C30B8F" w:rsidTr="004F24B4">
        <w:trPr>
          <w:trHeight w:val="225"/>
        </w:trPr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  <w:t>Fa</w:t>
            </w:r>
            <w:r w:rsidRPr="00C30B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G-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NEA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32</w:t>
            </w:r>
          </w:p>
        </w:tc>
      </w:tr>
      <w:tr w:rsidR="004F24B4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F24B4" w:rsidRPr="00C30B8F" w:rsidRDefault="004F24B4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24B4" w:rsidRPr="00C30B8F" w:rsidRDefault="004F24B4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24B4" w:rsidRPr="00C30B8F" w:rsidRDefault="004F24B4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24B4" w:rsidRPr="00C30B8F" w:rsidRDefault="004F24B4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9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24B4" w:rsidRPr="00C30B8F" w:rsidRDefault="00501D23" w:rsidP="004F2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21</w:t>
            </w:r>
          </w:p>
        </w:tc>
      </w:tr>
      <w:tr w:rsidR="00411DFE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NEA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7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33</w:t>
            </w:r>
          </w:p>
        </w:tc>
      </w:tr>
      <w:tr w:rsidR="00411DFE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4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11DFE" w:rsidRPr="00C30B8F" w:rsidRDefault="00411DFE" w:rsidP="004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7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11DFE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20</w:t>
            </w:r>
          </w:p>
        </w:tc>
      </w:tr>
      <w:tr w:rsidR="00501D23" w:rsidRPr="00C30B8F" w:rsidTr="004F24B4">
        <w:trPr>
          <w:trHeight w:val="225"/>
        </w:trPr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D23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  <w:t>Fa</w:t>
            </w:r>
            <w:r w:rsidRPr="00C30B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G-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1D23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NEA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34</w:t>
            </w:r>
          </w:p>
        </w:tc>
      </w:tr>
      <w:tr w:rsidR="00501D23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01D23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1D23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6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18</w:t>
            </w:r>
          </w:p>
        </w:tc>
      </w:tr>
      <w:tr w:rsidR="00501D23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01D23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1D23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NEA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411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35</w:t>
            </w:r>
          </w:p>
        </w:tc>
      </w:tr>
      <w:tr w:rsidR="007E3A2F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6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17</w:t>
            </w:r>
          </w:p>
        </w:tc>
      </w:tr>
      <w:tr w:rsidR="00501D23" w:rsidRPr="00C30B8F" w:rsidTr="004F24B4">
        <w:trPr>
          <w:trHeight w:val="225"/>
        </w:trPr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D23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  <w:t>Fa</w:t>
            </w:r>
            <w:r w:rsidRPr="00C30B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G-3-lik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1D23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NEA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36</w:t>
            </w:r>
          </w:p>
        </w:tc>
      </w:tr>
      <w:tr w:rsidR="00411DFE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7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19</w:t>
            </w:r>
          </w:p>
        </w:tc>
      </w:tr>
      <w:tr w:rsidR="004F24B4" w:rsidRPr="00C30B8F" w:rsidTr="004F24B4">
        <w:trPr>
          <w:trHeight w:val="225"/>
        </w:trPr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4B4" w:rsidRPr="00C30B8F" w:rsidRDefault="004F24B4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U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24B4" w:rsidRPr="00C30B8F" w:rsidRDefault="004F24B4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NEA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24B4" w:rsidRPr="00C30B8F" w:rsidRDefault="004F24B4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24B4" w:rsidRPr="00C30B8F" w:rsidRDefault="004F24B4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24B4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31</w:t>
            </w:r>
          </w:p>
        </w:tc>
      </w:tr>
      <w:tr w:rsidR="00501D23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01D23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1D23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1D23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23</w:t>
            </w:r>
          </w:p>
        </w:tc>
      </w:tr>
      <w:tr w:rsidR="007E3A2F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NEA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7E3A2F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9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A2F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30</w:t>
            </w:r>
          </w:p>
        </w:tc>
      </w:tr>
      <w:tr w:rsidR="004F24B4" w:rsidRPr="00C30B8F" w:rsidTr="004F24B4">
        <w:trPr>
          <w:trHeight w:val="225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F24B4" w:rsidRPr="00C30B8F" w:rsidRDefault="004F24B4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24B4" w:rsidRPr="00C30B8F" w:rsidRDefault="004F24B4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24B4" w:rsidRPr="00C30B8F" w:rsidRDefault="004F24B4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24B4" w:rsidRPr="00C30B8F" w:rsidRDefault="004F24B4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9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24B4" w:rsidRPr="00C30B8F" w:rsidRDefault="00501D23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22</w:t>
            </w:r>
          </w:p>
        </w:tc>
      </w:tr>
      <w:tr w:rsidR="00411DFE" w:rsidRPr="00C30B8F" w:rsidTr="004F24B4">
        <w:trPr>
          <w:trHeight w:val="225"/>
        </w:trPr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  <w:t>N. uncinatu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E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29</w:t>
            </w:r>
          </w:p>
        </w:tc>
      </w:tr>
      <w:tr w:rsidR="00BF4ECA" w:rsidRPr="00C30B8F" w:rsidTr="004F24B4">
        <w:trPr>
          <w:trHeight w:val="225"/>
        </w:trPr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F4ECA" w:rsidRPr="00C30B8F" w:rsidRDefault="00BF4ECA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F4ECA" w:rsidRPr="00C30B8F" w:rsidRDefault="00BF4ECA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F4ECA" w:rsidRPr="00C30B8F" w:rsidRDefault="00BF4ECA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F4ECA" w:rsidRPr="00C30B8F" w:rsidRDefault="00BF4ECA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F4ECA" w:rsidRPr="00C30B8F" w:rsidRDefault="00501D23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03</w:t>
            </w:r>
          </w:p>
        </w:tc>
      </w:tr>
      <w:tr w:rsidR="00411DFE" w:rsidRPr="00C30B8F" w:rsidTr="004F24B4">
        <w:trPr>
          <w:trHeight w:val="225"/>
        </w:trPr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C30B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  <w:t>E. typhin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93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7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F24B4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04</w:t>
            </w:r>
          </w:p>
        </w:tc>
      </w:tr>
      <w:tr w:rsidR="00411DFE" w:rsidRPr="00C30B8F" w:rsidTr="004F24B4">
        <w:trPr>
          <w:trHeight w:val="225"/>
        </w:trPr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C30B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  <w:t>E. typhin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96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DFE" w:rsidRPr="00C30B8F" w:rsidRDefault="004F24B4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05</w:t>
            </w:r>
          </w:p>
        </w:tc>
      </w:tr>
      <w:tr w:rsidR="00411DFE" w:rsidRPr="00C30B8F" w:rsidTr="004F24B4">
        <w:trPr>
          <w:trHeight w:val="225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C30B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E. </w:t>
            </w:r>
            <w:proofErr w:type="spellStart"/>
            <w:r w:rsidRPr="00C30B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  <w:t>baconii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11DFE" w:rsidRPr="00C30B8F" w:rsidRDefault="00411DFE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  <w:t>970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4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11DFE" w:rsidRPr="00C30B8F" w:rsidRDefault="00411DFE" w:rsidP="000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7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11DFE" w:rsidRPr="00C30B8F" w:rsidRDefault="004F24B4" w:rsidP="00A23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 w:themeShade="BF"/>
                <w:sz w:val="16"/>
                <w:szCs w:val="16"/>
              </w:rPr>
            </w:pPr>
            <w:r w:rsidRPr="00C30B8F">
              <w:rPr>
                <w:rFonts w:ascii="Times New Roman" w:hAnsi="Times New Roman" w:cs="Times New Roman"/>
                <w:color w:val="000000"/>
                <w:sz w:val="16"/>
                <w:szCs w:val="16"/>
                <w:lang w:val="en-AU" w:bidi="ar-SA"/>
              </w:rPr>
              <w:t>KF811506</w:t>
            </w:r>
          </w:p>
        </w:tc>
      </w:tr>
    </w:tbl>
    <w:p w:rsidR="008C13A2" w:rsidRDefault="008C13A2" w:rsidP="00F431FE"/>
    <w:sectPr w:rsidR="008C13A2" w:rsidSect="00BA6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5C2B" w:rsidRDefault="00EA5C2B" w:rsidP="008C13A2">
      <w:pPr>
        <w:spacing w:after="0" w:line="240" w:lineRule="auto"/>
      </w:pPr>
      <w:r>
        <w:separator/>
      </w:r>
    </w:p>
  </w:endnote>
  <w:endnote w:type="continuationSeparator" w:id="0">
    <w:p w:rsidR="00EA5C2B" w:rsidRDefault="00EA5C2B" w:rsidP="008C1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5C2B" w:rsidRDefault="00EA5C2B" w:rsidP="008C13A2">
      <w:pPr>
        <w:spacing w:after="0" w:line="240" w:lineRule="auto"/>
      </w:pPr>
      <w:r>
        <w:separator/>
      </w:r>
    </w:p>
  </w:footnote>
  <w:footnote w:type="continuationSeparator" w:id="0">
    <w:p w:rsidR="00EA5C2B" w:rsidRDefault="00EA5C2B" w:rsidP="008C13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C13A2"/>
    <w:rsid w:val="001B3D60"/>
    <w:rsid w:val="00243095"/>
    <w:rsid w:val="00250EFA"/>
    <w:rsid w:val="00411DFE"/>
    <w:rsid w:val="00437310"/>
    <w:rsid w:val="004F24B4"/>
    <w:rsid w:val="00501D23"/>
    <w:rsid w:val="00560DDE"/>
    <w:rsid w:val="007E3A2F"/>
    <w:rsid w:val="008C13A2"/>
    <w:rsid w:val="008E410C"/>
    <w:rsid w:val="00A233B7"/>
    <w:rsid w:val="00BA65D5"/>
    <w:rsid w:val="00BF4ECA"/>
    <w:rsid w:val="00C30B8F"/>
    <w:rsid w:val="00D0681A"/>
    <w:rsid w:val="00E21230"/>
    <w:rsid w:val="00EA5C2B"/>
    <w:rsid w:val="00EE07D9"/>
    <w:rsid w:val="00F431FE"/>
    <w:rsid w:val="00F870CF"/>
    <w:rsid w:val="00FE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2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3A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8C13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6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EK</Company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ha Ekanayake</dc:creator>
  <cp:keywords/>
  <dc:description/>
  <cp:lastModifiedBy>John Forster</cp:lastModifiedBy>
  <cp:revision>10</cp:revision>
  <dcterms:created xsi:type="dcterms:W3CDTF">2013-07-09T12:16:00Z</dcterms:created>
  <dcterms:modified xsi:type="dcterms:W3CDTF">2013-11-14T04:06:00Z</dcterms:modified>
</cp:coreProperties>
</file>